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41790" w14:textId="77777777" w:rsidR="005F6EB3" w:rsidRDefault="005F6EB3" w:rsidP="005F6EB3">
      <w:pPr>
        <w:shd w:val="clear" w:color="auto" w:fill="FFFFFF"/>
        <w:spacing w:before="100" w:beforeAutospacing="1" w:after="150" w:line="240" w:lineRule="auto"/>
        <w:rPr>
          <w:rFonts w:cstheme="minorHAnsi"/>
        </w:rPr>
      </w:pPr>
    </w:p>
    <w:tbl>
      <w:tblPr>
        <w:tblW w:w="6475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865"/>
        <w:gridCol w:w="857"/>
        <w:gridCol w:w="879"/>
        <w:gridCol w:w="886"/>
        <w:gridCol w:w="1080"/>
      </w:tblGrid>
      <w:tr w:rsidR="005F6EB3" w:rsidRPr="00F40805" w14:paraId="785B8FC5" w14:textId="77777777" w:rsidTr="007C4EDE">
        <w:trPr>
          <w:trHeight w:val="33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B380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F436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BD17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αK145-αD20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16C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αK145-αY190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16F8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αD200-αY190 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2A05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N</w:t>
            </w:r>
            <w:r w:rsidRPr="00F40805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  <w:r w:rsidRPr="00F40805">
              <w:rPr>
                <w:rFonts w:ascii="Calibri" w:eastAsia="Times New Roman" w:hAnsi="Calibri" w:cs="Calibri"/>
                <w:color w:val="000000"/>
              </w:rPr>
              <w:t>-</w:t>
            </w:r>
            <w:r w:rsidRPr="00441495">
              <w:rPr>
                <w:rFonts w:ascii="Symbol" w:eastAsia="Times New Roman" w:hAnsi="Symbol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Pr="00F40805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DA76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loop C (α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F40805">
              <w:rPr>
                <w:rFonts w:ascii="Calibri" w:eastAsia="Times New Roman" w:hAnsi="Calibri" w:cs="Calibri"/>
                <w:color w:val="000000"/>
              </w:rPr>
              <w:t xml:space="preserve">192) </w:t>
            </w:r>
          </w:p>
        </w:tc>
      </w:tr>
      <w:tr w:rsidR="005F6EB3" w:rsidRPr="00F40805" w14:paraId="338B406D" w14:textId="77777777" w:rsidTr="007C4EDE">
        <w:trPr>
          <w:trHeight w:val="29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6D88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0805">
              <w:rPr>
                <w:rFonts w:ascii="Calibri" w:eastAsia="Times New Roman" w:hAnsi="Calibri" w:cs="Calibri"/>
                <w:color w:val="000000"/>
              </w:rPr>
              <w:t>CC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121D9A5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AA73D52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E85D56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9519152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940D1E7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6C15FF6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5F6EB3" w:rsidRPr="00F40805" w14:paraId="57E41FD2" w14:textId="77777777" w:rsidTr="007C4EDE">
        <w:trPr>
          <w:trHeight w:val="310"/>
          <w:jc w:val="center"/>
        </w:trPr>
        <w:tc>
          <w:tcPr>
            <w:tcW w:w="960" w:type="dxa"/>
            <w:vMerge/>
            <w:vAlign w:val="center"/>
            <w:hideMark/>
          </w:tcPr>
          <w:p w14:paraId="00336A32" w14:textId="77777777" w:rsidR="005F6EB3" w:rsidRPr="00F40805" w:rsidRDefault="005F6EB3" w:rsidP="007C4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4F7DB669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2</w:t>
            </w:r>
          </w:p>
        </w:tc>
        <w:tc>
          <w:tcPr>
            <w:tcW w:w="865" w:type="dxa"/>
            <w:shd w:val="clear" w:color="000000" w:fill="FFFFFF"/>
            <w:vAlign w:val="center"/>
            <w:hideMark/>
          </w:tcPr>
          <w:p w14:paraId="24CBC778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14:paraId="38B008FB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879" w:type="dxa"/>
            <w:shd w:val="clear" w:color="000000" w:fill="FFFFFF"/>
            <w:vAlign w:val="center"/>
            <w:hideMark/>
          </w:tcPr>
          <w:p w14:paraId="54555C79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874" w:type="dxa"/>
            <w:shd w:val="clear" w:color="000000" w:fill="FFFFFF"/>
            <w:vAlign w:val="center"/>
            <w:hideMark/>
          </w:tcPr>
          <w:p w14:paraId="69C97F3F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223864D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5F6EB3" w:rsidRPr="00F40805" w14:paraId="66CCAE46" w14:textId="77777777" w:rsidTr="007C4EDE">
        <w:trPr>
          <w:trHeight w:val="290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A5B233" w14:textId="77777777" w:rsidR="005F6EB3" w:rsidRPr="00F40805" w:rsidRDefault="005F6EB3" w:rsidP="007C4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B2327C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477E5C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C77BEC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E9C0D0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96A842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C1A465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</w:tr>
      <w:tr w:rsidR="005F6EB3" w:rsidRPr="00F40805" w14:paraId="2DFCC7B2" w14:textId="77777777" w:rsidTr="007C4EDE">
        <w:trPr>
          <w:trHeight w:val="29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AFBC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0805">
              <w:rPr>
                <w:rFonts w:ascii="Calibri" w:eastAsia="Times New Roman" w:hAnsi="Calibri" w:cs="Calibri"/>
                <w:color w:val="000000"/>
              </w:rPr>
              <w:t>AC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3D0A640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686AEC1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F40805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7EB0339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E764C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111A2D9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2B08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5F6EB3" w:rsidRPr="00F40805" w14:paraId="609DC222" w14:textId="77777777" w:rsidTr="007C4EDE">
        <w:trPr>
          <w:trHeight w:val="290"/>
          <w:jc w:val="center"/>
        </w:trPr>
        <w:tc>
          <w:tcPr>
            <w:tcW w:w="960" w:type="dxa"/>
            <w:vMerge/>
            <w:vAlign w:val="center"/>
            <w:hideMark/>
          </w:tcPr>
          <w:p w14:paraId="5585BFD2" w14:textId="77777777" w:rsidR="005F6EB3" w:rsidRPr="00F40805" w:rsidRDefault="005F6EB3" w:rsidP="007C4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071CB20F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2</w:t>
            </w:r>
          </w:p>
        </w:tc>
        <w:tc>
          <w:tcPr>
            <w:tcW w:w="865" w:type="dxa"/>
            <w:shd w:val="clear" w:color="000000" w:fill="FFFFFF"/>
            <w:vAlign w:val="center"/>
            <w:hideMark/>
          </w:tcPr>
          <w:p w14:paraId="72E7A9F6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14:paraId="3C702B4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879" w:type="dxa"/>
            <w:shd w:val="clear" w:color="000000" w:fill="FFFFFF"/>
            <w:vAlign w:val="center"/>
            <w:hideMark/>
          </w:tcPr>
          <w:p w14:paraId="3638B4EF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874" w:type="dxa"/>
            <w:shd w:val="clear" w:color="000000" w:fill="FFFFFF"/>
            <w:vAlign w:val="center"/>
            <w:hideMark/>
          </w:tcPr>
          <w:p w14:paraId="3881F783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01296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</w:tr>
      <w:tr w:rsidR="005F6EB3" w:rsidRPr="00F40805" w14:paraId="67DC3DBD" w14:textId="77777777" w:rsidTr="007C4EDE">
        <w:trPr>
          <w:trHeight w:val="290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2D8645" w14:textId="77777777" w:rsidR="005F6EB3" w:rsidRPr="00F40805" w:rsidRDefault="005F6EB3" w:rsidP="007C4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84B878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A59E4B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B6A71E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361E1D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2E0DCE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9EC8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</w:tr>
      <w:tr w:rsidR="005F6EB3" w:rsidRPr="00F40805" w14:paraId="3DC34A4B" w14:textId="77777777" w:rsidTr="007C4EDE">
        <w:trPr>
          <w:trHeight w:val="29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68C2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Ep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749FEF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5287C46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D346B37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F01D208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E34775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4970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</w:tr>
      <w:tr w:rsidR="005F6EB3" w:rsidRPr="00F40805" w14:paraId="67C62155" w14:textId="77777777" w:rsidTr="007C4EDE">
        <w:trPr>
          <w:trHeight w:val="290"/>
          <w:jc w:val="center"/>
        </w:trPr>
        <w:tc>
          <w:tcPr>
            <w:tcW w:w="960" w:type="dxa"/>
            <w:vMerge/>
            <w:vAlign w:val="center"/>
            <w:hideMark/>
          </w:tcPr>
          <w:p w14:paraId="0805FBC9" w14:textId="77777777" w:rsidR="005F6EB3" w:rsidRPr="00F40805" w:rsidRDefault="005F6EB3" w:rsidP="007C4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68990E02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2</w:t>
            </w:r>
          </w:p>
        </w:tc>
        <w:tc>
          <w:tcPr>
            <w:tcW w:w="865" w:type="dxa"/>
            <w:shd w:val="clear" w:color="000000" w:fill="FFFFFF"/>
            <w:vAlign w:val="center"/>
            <w:hideMark/>
          </w:tcPr>
          <w:p w14:paraId="52BB4136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14:paraId="74C1905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879" w:type="dxa"/>
            <w:shd w:val="clear" w:color="000000" w:fill="FFFFFF"/>
            <w:vAlign w:val="center"/>
            <w:hideMark/>
          </w:tcPr>
          <w:p w14:paraId="40CACCF1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874" w:type="dxa"/>
            <w:shd w:val="clear" w:color="000000" w:fill="FFFFFF"/>
            <w:vAlign w:val="center"/>
            <w:hideMark/>
          </w:tcPr>
          <w:p w14:paraId="3F251F1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620D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5F6EB3" w:rsidRPr="00F40805" w14:paraId="56ED47AE" w14:textId="77777777" w:rsidTr="007C4EDE">
        <w:trPr>
          <w:trHeight w:val="290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F99C30" w14:textId="77777777" w:rsidR="005F6EB3" w:rsidRPr="00F40805" w:rsidRDefault="005F6EB3" w:rsidP="007C4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E99CE7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351DFD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CC451B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84009C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185EC7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C6BF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</w:tr>
      <w:tr w:rsidR="005F6EB3" w:rsidRPr="00F40805" w14:paraId="40D5CE05" w14:textId="77777777" w:rsidTr="007C4EDE">
        <w:trPr>
          <w:trHeight w:val="29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C430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0805">
              <w:rPr>
                <w:rFonts w:ascii="Calibri" w:eastAsia="Times New Roman" w:hAnsi="Calibri" w:cs="Calibri"/>
                <w:color w:val="000000"/>
              </w:rPr>
              <w:t>Eb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7EA4772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C3AA5E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A6BBCB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331618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3BE1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2A8A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5F6EB3" w:rsidRPr="00F40805" w14:paraId="1C5EAB4F" w14:textId="77777777" w:rsidTr="007C4EDE">
        <w:trPr>
          <w:trHeight w:val="290"/>
          <w:jc w:val="center"/>
        </w:trPr>
        <w:tc>
          <w:tcPr>
            <w:tcW w:w="960" w:type="dxa"/>
            <w:vMerge/>
            <w:vAlign w:val="center"/>
            <w:hideMark/>
          </w:tcPr>
          <w:p w14:paraId="654D6025" w14:textId="77777777" w:rsidR="005F6EB3" w:rsidRPr="00F40805" w:rsidRDefault="005F6EB3" w:rsidP="007C4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14:paraId="646E4C79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2</w:t>
            </w:r>
          </w:p>
        </w:tc>
        <w:tc>
          <w:tcPr>
            <w:tcW w:w="865" w:type="dxa"/>
            <w:shd w:val="clear" w:color="000000" w:fill="FFFFFF"/>
            <w:vAlign w:val="center"/>
            <w:hideMark/>
          </w:tcPr>
          <w:p w14:paraId="7678A069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857" w:type="dxa"/>
            <w:shd w:val="clear" w:color="000000" w:fill="FFFFFF"/>
            <w:vAlign w:val="center"/>
            <w:hideMark/>
          </w:tcPr>
          <w:p w14:paraId="0CAECFEA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879" w:type="dxa"/>
            <w:shd w:val="clear" w:color="000000" w:fill="FFFFFF"/>
            <w:vAlign w:val="center"/>
            <w:hideMark/>
          </w:tcPr>
          <w:p w14:paraId="296AE98C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874" w:type="dxa"/>
            <w:shd w:val="clear" w:color="000000" w:fill="FFFFFF"/>
            <w:vAlign w:val="center"/>
            <w:hideMark/>
          </w:tcPr>
          <w:p w14:paraId="058E79C7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27992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</w:tr>
      <w:tr w:rsidR="005F6EB3" w:rsidRPr="00F40805" w14:paraId="40137743" w14:textId="77777777" w:rsidTr="007C4EDE">
        <w:trPr>
          <w:trHeight w:val="290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DEC44C" w14:textId="77777777" w:rsidR="005F6EB3" w:rsidRPr="00F40805" w:rsidRDefault="005F6EB3" w:rsidP="007C4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1D863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m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B256A1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B21AE1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BE1304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3BCC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D58D" w14:textId="77777777" w:rsidR="005F6EB3" w:rsidRPr="00F40805" w:rsidRDefault="005F6EB3" w:rsidP="007C4E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805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</w:tr>
    </w:tbl>
    <w:p w14:paraId="1C732BFE" w14:textId="77777777" w:rsidR="001732A6" w:rsidRDefault="001732A6"/>
    <w:sectPr w:rsidR="00173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B3"/>
    <w:rsid w:val="000C1253"/>
    <w:rsid w:val="001732A6"/>
    <w:rsid w:val="00570A6B"/>
    <w:rsid w:val="005F6EB3"/>
    <w:rsid w:val="00C9570B"/>
    <w:rsid w:val="00ED5F14"/>
    <w:rsid w:val="00F1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78B14"/>
  <w15:chartTrackingRefBased/>
  <w15:docId w15:val="{FAEE936F-7997-4688-A0E8-5B57813B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EB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E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E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E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E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E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E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E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EB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EB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E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E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E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EB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Indurthi Venkata</dc:creator>
  <cp:keywords/>
  <dc:description/>
  <cp:lastModifiedBy>Dinesh Indurthi Venkata</cp:lastModifiedBy>
  <cp:revision>2</cp:revision>
  <dcterms:created xsi:type="dcterms:W3CDTF">2024-11-22T14:06:00Z</dcterms:created>
  <dcterms:modified xsi:type="dcterms:W3CDTF">2024-11-22T14:07:00Z</dcterms:modified>
</cp:coreProperties>
</file>